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i/>
        </w:rPr>
        <w:t>NC</w:t>
      </w:r>
      <w:r>
        <w:rPr>
          <w:rFonts w:cs="Times New Roman" w:ascii="Times New Roman" w:hAnsi="Times New Roman"/>
          <w:b/>
        </w:rPr>
        <w:t xml:space="preserve"> of one-to-one alignment results for the second level of the FGC hierarchy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The asterisk</w:t>
      </w:r>
      <w:r>
        <w:rPr>
          <w:rFonts w:cs="Times New Roman" w:ascii="Times New Roman" w:hAnsi="Times New Roman"/>
        </w:rPr>
        <w:t xml:space="preserve"> denotes that the program </w:t>
      </w:r>
      <w:r>
        <w:rPr>
          <w:rFonts w:cs="Times New Roman" w:ascii="Times New Roman" w:hAnsi="Times New Roman"/>
        </w:rPr>
        <w:t>cannot generate a result under our current computing environmen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 (a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eco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40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07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230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23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230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8709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419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0322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481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372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120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903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4939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797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777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661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796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1864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26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31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6097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294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705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411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10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517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294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834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83407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659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637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173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71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 (b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mmu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44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090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272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1818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643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193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790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686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333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3333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101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857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857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53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565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828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026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111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11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 (c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eco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78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532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176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47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941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61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76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057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530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915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862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450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2352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710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15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941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941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909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54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578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947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81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57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5555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 (d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9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5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5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814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81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64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64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470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727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851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88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356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937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1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12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627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6078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4313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15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71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4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902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620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931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539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5263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8026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54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272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1363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111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444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222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 (e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mmu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333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48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11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6667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4285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115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851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88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790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608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390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261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9211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69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23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853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024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5172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79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30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139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8431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022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4044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809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5633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7464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957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 (f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mmu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eco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88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222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333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61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280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5785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132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13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941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228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327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76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529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941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909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709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888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20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81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288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6901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2816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873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2:45:00Z</dcterms:created>
  <dc:creator>微软用户</dc:creator>
  <dc:description/>
  <cp:keywords/>
  <dc:language>en-US</dc:language>
  <cp:lastModifiedBy>User</cp:lastModifiedBy>
  <dcterms:modified xsi:type="dcterms:W3CDTF">2016-06-21T09:09:00Z</dcterms:modified>
  <cp:revision>11</cp:revision>
  <dc:subject/>
  <dc:title/>
</cp:coreProperties>
</file>